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81A69" w14:textId="1E0749D0" w:rsidR="003F24DD" w:rsidRPr="00687FEB" w:rsidRDefault="00D561CA" w:rsidP="003F24DD">
      <w:pPr>
        <w:rPr>
          <w:b/>
          <w:lang w:val="en-US"/>
        </w:rPr>
      </w:pPr>
      <w:r>
        <w:rPr>
          <w:b/>
          <w:lang w:val="en-US"/>
        </w:rPr>
        <w:t>Supplementary file</w:t>
      </w:r>
      <w:r w:rsidR="003F24DD">
        <w:rPr>
          <w:b/>
          <w:lang w:val="en-US"/>
        </w:rPr>
        <w:t xml:space="preserve"> 2.</w:t>
      </w:r>
      <w:r w:rsidR="003F24DD" w:rsidRPr="00687FEB">
        <w:rPr>
          <w:b/>
          <w:lang w:val="en-US"/>
        </w:rPr>
        <w:t xml:space="preserve"> </w:t>
      </w:r>
      <w:r w:rsidR="003F24DD">
        <w:rPr>
          <w:b/>
          <w:lang w:val="en-US"/>
        </w:rPr>
        <w:t>Cumulative probability</w:t>
      </w:r>
      <w:r w:rsidR="003F24DD" w:rsidRPr="00E93203">
        <w:rPr>
          <w:b/>
          <w:lang w:val="en-US"/>
        </w:rPr>
        <w:t xml:space="preserve"> of not </w:t>
      </w:r>
      <w:r w:rsidR="003F24DD">
        <w:rPr>
          <w:b/>
          <w:lang w:val="en-US"/>
        </w:rPr>
        <w:t>recovering</w:t>
      </w:r>
      <w:r w:rsidR="003F24DD" w:rsidRPr="00E93203">
        <w:rPr>
          <w:b/>
          <w:lang w:val="en-US"/>
        </w:rPr>
        <w:t xml:space="preserve"> at 30 days, 100 days</w:t>
      </w:r>
      <w:r w:rsidR="003F24DD">
        <w:rPr>
          <w:lang w:val="en-US"/>
        </w:rPr>
        <w:t xml:space="preserve">, </w:t>
      </w:r>
      <w:r w:rsidR="003F24DD" w:rsidRPr="00E93203">
        <w:rPr>
          <w:b/>
          <w:lang w:val="en-US"/>
        </w:rPr>
        <w:t xml:space="preserve">1 year and 2 years </w:t>
      </w:r>
    </w:p>
    <w:p w14:paraId="48AA1C10" w14:textId="77777777" w:rsidR="003F24DD" w:rsidRPr="00303452" w:rsidRDefault="003F24DD" w:rsidP="003F24DD">
      <w:pPr>
        <w:rPr>
          <w:i/>
          <w:lang w:val="en-US"/>
        </w:rPr>
      </w:pPr>
      <w:r w:rsidRPr="00303452">
        <w:rPr>
          <w:b/>
          <w:i/>
          <w:lang w:val="en-US"/>
        </w:rPr>
        <w:t>Table 1.</w:t>
      </w:r>
      <w:r w:rsidRPr="00303452">
        <w:rPr>
          <w:i/>
          <w:lang w:val="en-US"/>
        </w:rPr>
        <w:t xml:space="preserve"> Cumulative probability of not recovering at 30 days, 100 days, 1 year and 2 years for the total population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254"/>
        <w:gridCol w:w="764"/>
      </w:tblGrid>
      <w:tr w:rsidR="003F24DD" w:rsidRPr="00687FEB" w14:paraId="705439DC" w14:textId="77777777" w:rsidTr="00D93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037D8F" w14:textId="77777777" w:rsidR="003F24DD" w:rsidRPr="00C12C0E" w:rsidRDefault="003F24DD" w:rsidP="00D935D1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14:paraId="3DF4B86E" w14:textId="77777777" w:rsidR="003F24DD" w:rsidRPr="0082381C" w:rsidRDefault="003F24DD" w:rsidP="00D9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3F24DD" w:rsidRPr="00687FEB" w14:paraId="3A92991F" w14:textId="77777777" w:rsidTr="00D93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CAE52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robability at 30 days</w:t>
            </w:r>
          </w:p>
        </w:tc>
        <w:tc>
          <w:tcPr>
            <w:tcW w:w="0" w:type="auto"/>
          </w:tcPr>
          <w:p w14:paraId="34F8744E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.8%</w:t>
            </w:r>
          </w:p>
        </w:tc>
      </w:tr>
      <w:tr w:rsidR="003F24DD" w:rsidRPr="00687FEB" w14:paraId="1F70C181" w14:textId="77777777" w:rsidTr="00D9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90A5D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robability at 100 days</w:t>
            </w:r>
          </w:p>
        </w:tc>
        <w:tc>
          <w:tcPr>
            <w:tcW w:w="0" w:type="auto"/>
          </w:tcPr>
          <w:p w14:paraId="66DF4BED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8%</w:t>
            </w:r>
          </w:p>
        </w:tc>
      </w:tr>
      <w:tr w:rsidR="003F24DD" w:rsidRPr="00C12C0E" w14:paraId="5144AF3D" w14:textId="77777777" w:rsidTr="00D93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C35C0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robability at 1 year</w:t>
            </w:r>
          </w:p>
        </w:tc>
        <w:tc>
          <w:tcPr>
            <w:tcW w:w="0" w:type="auto"/>
          </w:tcPr>
          <w:p w14:paraId="2666CFF5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5%</w:t>
            </w:r>
          </w:p>
        </w:tc>
      </w:tr>
      <w:tr w:rsidR="003F24DD" w:rsidRPr="00C12C0E" w14:paraId="2593A70F" w14:textId="77777777" w:rsidTr="00D9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038AB4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robability at 2 years</w:t>
            </w:r>
          </w:p>
        </w:tc>
        <w:tc>
          <w:tcPr>
            <w:tcW w:w="0" w:type="auto"/>
          </w:tcPr>
          <w:p w14:paraId="49ED0989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</w:tr>
    </w:tbl>
    <w:p w14:paraId="2C7CBF92" w14:textId="77777777" w:rsidR="003F24DD" w:rsidRDefault="003F24DD" w:rsidP="003F24DD">
      <w:pPr>
        <w:rPr>
          <w:lang w:val="en-US"/>
        </w:rPr>
      </w:pPr>
    </w:p>
    <w:p w14:paraId="48CE04B4" w14:textId="77777777" w:rsidR="003F24DD" w:rsidRPr="00303452" w:rsidRDefault="003F24DD" w:rsidP="003F24DD">
      <w:pPr>
        <w:rPr>
          <w:i/>
          <w:lang w:val="en-US"/>
        </w:rPr>
      </w:pPr>
      <w:r w:rsidRPr="00303452">
        <w:rPr>
          <w:b/>
          <w:i/>
          <w:lang w:val="en-US"/>
        </w:rPr>
        <w:t>Table 2.</w:t>
      </w:r>
      <w:r w:rsidRPr="00303452">
        <w:rPr>
          <w:i/>
          <w:lang w:val="en-US"/>
        </w:rPr>
        <w:t xml:space="preserve"> Cumulative probability of not recovering at 30 days, 100 days, 1 year and 2 years per diagnostic group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410"/>
        <w:gridCol w:w="1701"/>
        <w:gridCol w:w="1985"/>
        <w:gridCol w:w="1507"/>
        <w:gridCol w:w="1469"/>
      </w:tblGrid>
      <w:tr w:rsidR="003F24DD" w:rsidRPr="00687FEB" w14:paraId="06E38F53" w14:textId="77777777" w:rsidTr="00F32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973DDE" w14:textId="77777777" w:rsidR="003F24DD" w:rsidRPr="00C12C0E" w:rsidRDefault="003F24DD" w:rsidP="00D935D1">
            <w:pPr>
              <w:rPr>
                <w:b w:val="0"/>
                <w:lang w:val="en-GB"/>
              </w:rPr>
            </w:pPr>
          </w:p>
        </w:tc>
        <w:tc>
          <w:tcPr>
            <w:tcW w:w="1701" w:type="dxa"/>
          </w:tcPr>
          <w:p w14:paraId="1F2D2446" w14:textId="79D88D67" w:rsidR="003F24DD" w:rsidRPr="0082381C" w:rsidRDefault="00D41CB6" w:rsidP="00D9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-spe</w:t>
            </w:r>
            <w:r w:rsidR="003F24DD" w:rsidRPr="0082381C">
              <w:rPr>
                <w:lang w:val="en-GB"/>
              </w:rPr>
              <w:t>cific favourable</w:t>
            </w:r>
            <w:r w:rsidR="003F24DD">
              <w:rPr>
                <w:lang w:val="en-GB"/>
              </w:rPr>
              <w:t xml:space="preserve"> LBP</w:t>
            </w:r>
          </w:p>
        </w:tc>
        <w:tc>
          <w:tcPr>
            <w:tcW w:w="1985" w:type="dxa"/>
          </w:tcPr>
          <w:p w14:paraId="21D554DE" w14:textId="03B5B0CB" w:rsidR="003F24DD" w:rsidRPr="0082381C" w:rsidRDefault="00D41CB6" w:rsidP="00D9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-spe</w:t>
            </w:r>
            <w:r w:rsidR="003F24DD" w:rsidRPr="0082381C">
              <w:rPr>
                <w:lang w:val="en-GB"/>
              </w:rPr>
              <w:t>cific unfavourable</w:t>
            </w:r>
            <w:r w:rsidR="003F24DD">
              <w:rPr>
                <w:lang w:val="en-GB"/>
              </w:rPr>
              <w:t xml:space="preserve"> LBP</w:t>
            </w:r>
          </w:p>
        </w:tc>
        <w:tc>
          <w:tcPr>
            <w:tcW w:w="1507" w:type="dxa"/>
          </w:tcPr>
          <w:p w14:paraId="10258E69" w14:textId="30606DD9" w:rsidR="003F24DD" w:rsidRPr="0082381C" w:rsidRDefault="00FB1FA5" w:rsidP="00D9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RS</w:t>
            </w:r>
          </w:p>
        </w:tc>
        <w:tc>
          <w:tcPr>
            <w:tcW w:w="1469" w:type="dxa"/>
          </w:tcPr>
          <w:p w14:paraId="0BD509BF" w14:textId="77777777" w:rsidR="003F24DD" w:rsidRPr="0082381C" w:rsidRDefault="003F24DD" w:rsidP="00D9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381C">
              <w:rPr>
                <w:lang w:val="en-GB"/>
              </w:rPr>
              <w:t xml:space="preserve">Specific </w:t>
            </w:r>
            <w:r>
              <w:rPr>
                <w:lang w:val="en-GB"/>
              </w:rPr>
              <w:t>LBP</w:t>
            </w:r>
          </w:p>
        </w:tc>
      </w:tr>
      <w:tr w:rsidR="003F24DD" w:rsidRPr="00C12C0E" w14:paraId="7603DB38" w14:textId="77777777" w:rsidTr="00F3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FE19B3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Probability at </w:t>
            </w:r>
            <w:r w:rsidRPr="0082381C">
              <w:rPr>
                <w:b w:val="0"/>
                <w:lang w:val="en-GB"/>
              </w:rPr>
              <w:t>30 days</w:t>
            </w:r>
          </w:p>
        </w:tc>
        <w:tc>
          <w:tcPr>
            <w:tcW w:w="1701" w:type="dxa"/>
          </w:tcPr>
          <w:p w14:paraId="492CCADC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4.7%</w:t>
            </w:r>
          </w:p>
        </w:tc>
        <w:tc>
          <w:tcPr>
            <w:tcW w:w="1985" w:type="dxa"/>
          </w:tcPr>
          <w:p w14:paraId="566F23CD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2.2%</w:t>
            </w:r>
          </w:p>
        </w:tc>
        <w:tc>
          <w:tcPr>
            <w:tcW w:w="1507" w:type="dxa"/>
          </w:tcPr>
          <w:p w14:paraId="00BD4D10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5.7%</w:t>
            </w:r>
          </w:p>
        </w:tc>
        <w:tc>
          <w:tcPr>
            <w:tcW w:w="1469" w:type="dxa"/>
          </w:tcPr>
          <w:p w14:paraId="79420D44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1.7%</w:t>
            </w:r>
          </w:p>
        </w:tc>
      </w:tr>
      <w:tr w:rsidR="003F24DD" w:rsidRPr="00D81CED" w14:paraId="69E413CA" w14:textId="77777777" w:rsidTr="00F3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FDDFEB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Probability at </w:t>
            </w:r>
            <w:r w:rsidRPr="0082381C">
              <w:rPr>
                <w:b w:val="0"/>
                <w:lang w:val="en-GB"/>
              </w:rPr>
              <w:t>100 days</w:t>
            </w:r>
          </w:p>
        </w:tc>
        <w:tc>
          <w:tcPr>
            <w:tcW w:w="1701" w:type="dxa"/>
          </w:tcPr>
          <w:p w14:paraId="0283F57E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6%</w:t>
            </w:r>
          </w:p>
        </w:tc>
        <w:tc>
          <w:tcPr>
            <w:tcW w:w="1985" w:type="dxa"/>
          </w:tcPr>
          <w:p w14:paraId="1B6DA251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2%</w:t>
            </w:r>
          </w:p>
        </w:tc>
        <w:tc>
          <w:tcPr>
            <w:tcW w:w="1507" w:type="dxa"/>
          </w:tcPr>
          <w:p w14:paraId="57F8B21A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.4%</w:t>
            </w:r>
          </w:p>
        </w:tc>
        <w:tc>
          <w:tcPr>
            <w:tcW w:w="1469" w:type="dxa"/>
          </w:tcPr>
          <w:p w14:paraId="7AD57485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.5%</w:t>
            </w:r>
          </w:p>
        </w:tc>
      </w:tr>
      <w:tr w:rsidR="003F24DD" w:rsidRPr="00E16634" w14:paraId="20374A44" w14:textId="77777777" w:rsidTr="00F3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D827CA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Probability at </w:t>
            </w:r>
            <w:r w:rsidRPr="0082381C">
              <w:rPr>
                <w:b w:val="0"/>
                <w:lang w:val="en-GB"/>
              </w:rPr>
              <w:t>1 year</w:t>
            </w:r>
          </w:p>
        </w:tc>
        <w:tc>
          <w:tcPr>
            <w:tcW w:w="1701" w:type="dxa"/>
          </w:tcPr>
          <w:p w14:paraId="187B5072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9</w:t>
            </w:r>
            <w:r w:rsidRPr="00C12C0E">
              <w:rPr>
                <w:lang w:val="en-GB"/>
              </w:rPr>
              <w:t xml:space="preserve">% </w:t>
            </w:r>
          </w:p>
        </w:tc>
        <w:tc>
          <w:tcPr>
            <w:tcW w:w="1985" w:type="dxa"/>
          </w:tcPr>
          <w:p w14:paraId="4DC9D3CB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1%</w:t>
            </w:r>
          </w:p>
        </w:tc>
        <w:tc>
          <w:tcPr>
            <w:tcW w:w="1507" w:type="dxa"/>
          </w:tcPr>
          <w:p w14:paraId="52CEFD4B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6%</w:t>
            </w:r>
          </w:p>
        </w:tc>
        <w:tc>
          <w:tcPr>
            <w:tcW w:w="1469" w:type="dxa"/>
          </w:tcPr>
          <w:p w14:paraId="69D80B52" w14:textId="77777777" w:rsidR="003F24DD" w:rsidRPr="00C12C0E" w:rsidRDefault="003F24DD" w:rsidP="00D9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6%</w:t>
            </w:r>
          </w:p>
        </w:tc>
      </w:tr>
      <w:tr w:rsidR="003F24DD" w:rsidRPr="00E16634" w14:paraId="3CDE4BAD" w14:textId="77777777" w:rsidTr="00F3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28E7C0" w14:textId="77777777" w:rsidR="003F24DD" w:rsidRPr="0082381C" w:rsidRDefault="003F24DD" w:rsidP="00D935D1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Probability at </w:t>
            </w:r>
            <w:r w:rsidRPr="0082381C">
              <w:rPr>
                <w:b w:val="0"/>
                <w:lang w:val="en-GB"/>
              </w:rPr>
              <w:t>2 years</w:t>
            </w:r>
          </w:p>
        </w:tc>
        <w:tc>
          <w:tcPr>
            <w:tcW w:w="1701" w:type="dxa"/>
          </w:tcPr>
          <w:p w14:paraId="304F6A72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%</w:t>
            </w:r>
          </w:p>
        </w:tc>
        <w:tc>
          <w:tcPr>
            <w:tcW w:w="1985" w:type="dxa"/>
          </w:tcPr>
          <w:p w14:paraId="71B36C01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%</w:t>
            </w:r>
          </w:p>
        </w:tc>
        <w:tc>
          <w:tcPr>
            <w:tcW w:w="1507" w:type="dxa"/>
          </w:tcPr>
          <w:p w14:paraId="0B436557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%</w:t>
            </w:r>
          </w:p>
        </w:tc>
        <w:tc>
          <w:tcPr>
            <w:tcW w:w="1469" w:type="dxa"/>
          </w:tcPr>
          <w:p w14:paraId="33938190" w14:textId="77777777" w:rsidR="003F24DD" w:rsidRPr="00C12C0E" w:rsidRDefault="003F24DD" w:rsidP="00D9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5%</w:t>
            </w:r>
          </w:p>
        </w:tc>
      </w:tr>
    </w:tbl>
    <w:p w14:paraId="016EA429" w14:textId="55429623" w:rsidR="00C26FF9" w:rsidRPr="0006550D" w:rsidRDefault="00C26FF9" w:rsidP="00D561CA">
      <w:pPr>
        <w:rPr>
          <w:lang w:val="en-GB"/>
        </w:rPr>
      </w:pPr>
      <w:bookmarkStart w:id="0" w:name="_GoBack"/>
      <w:bookmarkEnd w:id="0"/>
    </w:p>
    <w:sectPr w:rsidR="00C26FF9" w:rsidRPr="0006550D" w:rsidSect="00D561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10467" w14:textId="77777777" w:rsidR="005D44F6" w:rsidRDefault="005D44F6" w:rsidP="00B2143A">
      <w:pPr>
        <w:spacing w:after="0" w:line="240" w:lineRule="auto"/>
      </w:pPr>
      <w:r>
        <w:separator/>
      </w:r>
    </w:p>
  </w:endnote>
  <w:endnote w:type="continuationSeparator" w:id="0">
    <w:p w14:paraId="4B8FE331" w14:textId="77777777" w:rsidR="005D44F6" w:rsidRDefault="005D44F6" w:rsidP="00B2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671C8" w14:textId="77777777" w:rsidR="005D44F6" w:rsidRDefault="005D44F6" w:rsidP="00B2143A">
      <w:pPr>
        <w:spacing w:after="0" w:line="240" w:lineRule="auto"/>
      </w:pPr>
      <w:r>
        <w:separator/>
      </w:r>
    </w:p>
  </w:footnote>
  <w:footnote w:type="continuationSeparator" w:id="0">
    <w:p w14:paraId="50A6BA9C" w14:textId="77777777" w:rsidR="005D44F6" w:rsidRDefault="005D44F6" w:rsidP="00B21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210C"/>
    <w:multiLevelType w:val="hybridMultilevel"/>
    <w:tmpl w:val="53AA0AB8"/>
    <w:lvl w:ilvl="0" w:tplc="EA3A71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7323E"/>
    <w:multiLevelType w:val="hybridMultilevel"/>
    <w:tmpl w:val="0DCE186A"/>
    <w:lvl w:ilvl="0" w:tplc="433A59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A41"/>
    <w:rsid w:val="00003B51"/>
    <w:rsid w:val="000041CB"/>
    <w:rsid w:val="00005E7D"/>
    <w:rsid w:val="000564D9"/>
    <w:rsid w:val="0006462F"/>
    <w:rsid w:val="0006550D"/>
    <w:rsid w:val="0009078E"/>
    <w:rsid w:val="000C1C5B"/>
    <w:rsid w:val="000E22DD"/>
    <w:rsid w:val="00125212"/>
    <w:rsid w:val="001A08BA"/>
    <w:rsid w:val="001E2CEE"/>
    <w:rsid w:val="00225459"/>
    <w:rsid w:val="002537E6"/>
    <w:rsid w:val="00257D63"/>
    <w:rsid w:val="00315EE3"/>
    <w:rsid w:val="00340664"/>
    <w:rsid w:val="003F24DD"/>
    <w:rsid w:val="005B5E5A"/>
    <w:rsid w:val="005D44F6"/>
    <w:rsid w:val="00602E8A"/>
    <w:rsid w:val="006303C6"/>
    <w:rsid w:val="00653E3B"/>
    <w:rsid w:val="006A7E58"/>
    <w:rsid w:val="006B6860"/>
    <w:rsid w:val="007F2338"/>
    <w:rsid w:val="00815053"/>
    <w:rsid w:val="008407DA"/>
    <w:rsid w:val="00887F3E"/>
    <w:rsid w:val="00897154"/>
    <w:rsid w:val="00974A2B"/>
    <w:rsid w:val="00A31523"/>
    <w:rsid w:val="00A54B7C"/>
    <w:rsid w:val="00A83D3B"/>
    <w:rsid w:val="00AC5254"/>
    <w:rsid w:val="00B2143A"/>
    <w:rsid w:val="00B77A41"/>
    <w:rsid w:val="00B87970"/>
    <w:rsid w:val="00B943E2"/>
    <w:rsid w:val="00BB4758"/>
    <w:rsid w:val="00BE5F46"/>
    <w:rsid w:val="00C26FF9"/>
    <w:rsid w:val="00CA7A9D"/>
    <w:rsid w:val="00CD20FF"/>
    <w:rsid w:val="00D24A17"/>
    <w:rsid w:val="00D41CB6"/>
    <w:rsid w:val="00D561CA"/>
    <w:rsid w:val="00D935D1"/>
    <w:rsid w:val="00DD4317"/>
    <w:rsid w:val="00E16634"/>
    <w:rsid w:val="00E53211"/>
    <w:rsid w:val="00E83B21"/>
    <w:rsid w:val="00EB390A"/>
    <w:rsid w:val="00ED4D6D"/>
    <w:rsid w:val="00F32A70"/>
    <w:rsid w:val="00FB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9455C"/>
  <w15:chartTrackingRefBased/>
  <w15:docId w15:val="{033C7234-880B-4CDB-9763-3E570D38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7A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B214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B21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43A"/>
  </w:style>
  <w:style w:type="paragraph" w:styleId="Voettekst">
    <w:name w:val="footer"/>
    <w:basedOn w:val="Standaard"/>
    <w:link w:val="VoettekstChar"/>
    <w:uiPriority w:val="99"/>
    <w:unhideWhenUsed/>
    <w:rsid w:val="00B21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43A"/>
  </w:style>
  <w:style w:type="paragraph" w:styleId="Lijstalinea">
    <w:name w:val="List Paragraph"/>
    <w:basedOn w:val="Standaard"/>
    <w:uiPriority w:val="34"/>
    <w:qFormat/>
    <w:rsid w:val="00B2143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41C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1C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1C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1C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1C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1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1CB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1A08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14E58-01FD-43FF-BCAB-098A7DE5F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, I.M. (Iris)</dc:creator>
  <cp:keywords/>
  <dc:description/>
  <cp:lastModifiedBy>Coenen, P. (Pieter)</cp:lastModifiedBy>
  <cp:revision>6</cp:revision>
  <dcterms:created xsi:type="dcterms:W3CDTF">2021-07-29T13:41:00Z</dcterms:created>
  <dcterms:modified xsi:type="dcterms:W3CDTF">2022-01-04T15:13:00Z</dcterms:modified>
</cp:coreProperties>
</file>